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729" w:tblpY="2"/>
        <w:tblOverlap w:val="nev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2129"/>
        <w:gridCol w:w="2129"/>
      </w:tblGrid>
      <w:tr w:rsidR="0051421D" w:rsidRPr="004758B1" w14:paraId="43C6D97C" w14:textId="77777777" w:rsidTr="00F068E7">
        <w:tc>
          <w:tcPr>
            <w:tcW w:w="2129" w:type="dxa"/>
            <w:tcBorders>
              <w:top w:val="nil"/>
              <w:left w:val="nil"/>
              <w:bottom w:val="single" w:sz="4" w:space="0" w:color="auto"/>
            </w:tcBorders>
          </w:tcPr>
          <w:p w14:paraId="7F763FE7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Variable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</w:tcPr>
          <w:p w14:paraId="767E71E8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 xml:space="preserve">Odds ratio 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  <w:right w:val="nil"/>
            </w:tcBorders>
          </w:tcPr>
          <w:p w14:paraId="6BE4CE2F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95% CI</w:t>
            </w:r>
          </w:p>
        </w:tc>
      </w:tr>
      <w:tr w:rsidR="0051421D" w:rsidRPr="004758B1" w14:paraId="31CC5A33" w14:textId="77777777" w:rsidTr="00F068E7"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E923FFD" w14:textId="77777777" w:rsidR="0051421D" w:rsidRPr="004758B1" w:rsidRDefault="0051421D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>Sex</w:t>
            </w:r>
          </w:p>
          <w:p w14:paraId="0BADB3DD" w14:textId="77777777" w:rsidR="0051421D" w:rsidRPr="004758B1" w:rsidRDefault="0051421D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 xml:space="preserve">   Male </w:t>
            </w:r>
          </w:p>
          <w:p w14:paraId="21D9EECB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 xml:space="preserve">   Female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40AA9C7D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6C4250D5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reference</w:t>
            </w:r>
          </w:p>
          <w:p w14:paraId="4723EB06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721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7FC1188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2C396BC5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31E8247B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512-1.015</w:t>
            </w:r>
          </w:p>
        </w:tc>
      </w:tr>
      <w:tr w:rsidR="0051421D" w:rsidRPr="004758B1" w14:paraId="355809DE" w14:textId="77777777" w:rsidTr="00F068E7"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7AD365D" w14:textId="77777777" w:rsidR="0051421D" w:rsidRPr="004758B1" w:rsidRDefault="0051421D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>Age (yrs)</w:t>
            </w:r>
          </w:p>
          <w:p w14:paraId="1B0B4D7A" w14:textId="77777777" w:rsidR="0051421D" w:rsidRPr="004758B1" w:rsidRDefault="0051421D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 xml:space="preserve">   &lt;50 </w:t>
            </w:r>
          </w:p>
          <w:p w14:paraId="1BA803EF" w14:textId="77777777" w:rsidR="0051421D" w:rsidRPr="004758B1" w:rsidRDefault="0051421D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 xml:space="preserve">   50-59</w:t>
            </w:r>
          </w:p>
          <w:p w14:paraId="17ABADA9" w14:textId="77777777" w:rsidR="0051421D" w:rsidRPr="004758B1" w:rsidRDefault="0051421D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 xml:space="preserve">   60-69</w:t>
            </w:r>
          </w:p>
          <w:p w14:paraId="3031EAF6" w14:textId="77777777" w:rsidR="0051421D" w:rsidRPr="004758B1" w:rsidRDefault="0051421D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 xml:space="preserve">   70-79</w:t>
            </w:r>
          </w:p>
          <w:p w14:paraId="060FAC8C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 xml:space="preserve">   ≥80 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225B2DC9" w14:textId="77777777" w:rsidR="0051421D" w:rsidRPr="004758B1" w:rsidRDefault="0051421D" w:rsidP="00F068E7">
            <w:pPr>
              <w:rPr>
                <w:rFonts w:ascii="Cambria" w:hAnsi="Cambria" w:cs="Times New Roman"/>
                <w:sz w:val="20"/>
                <w:szCs w:val="20"/>
              </w:rPr>
            </w:pPr>
          </w:p>
          <w:p w14:paraId="1EF830F8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1.353</w:t>
            </w:r>
          </w:p>
          <w:p w14:paraId="327B4F5E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138</w:t>
            </w:r>
          </w:p>
          <w:p w14:paraId="3FA0A89C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reference</w:t>
            </w:r>
          </w:p>
          <w:p w14:paraId="11712BE3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790</w:t>
            </w:r>
          </w:p>
          <w:p w14:paraId="3DAD5452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474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D8891C0" w14:textId="77777777" w:rsidR="0051421D" w:rsidRPr="004758B1" w:rsidRDefault="0051421D" w:rsidP="00F068E7">
            <w:pPr>
              <w:rPr>
                <w:rFonts w:ascii="Cambria" w:hAnsi="Cambria" w:cs="Times New Roman"/>
                <w:sz w:val="20"/>
                <w:szCs w:val="20"/>
              </w:rPr>
            </w:pPr>
          </w:p>
          <w:p w14:paraId="3B4C42ED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Times New Roman"/>
                <w:sz w:val="20"/>
                <w:szCs w:val="20"/>
              </w:rPr>
              <w:t>0.704-2.600</w:t>
            </w:r>
          </w:p>
          <w:p w14:paraId="77B03F35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731-1.770</w:t>
            </w:r>
          </w:p>
          <w:p w14:paraId="3F75CE8A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25814865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517-1.206</w:t>
            </w:r>
          </w:p>
          <w:p w14:paraId="6BC3105F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223-1.007</w:t>
            </w:r>
          </w:p>
        </w:tc>
      </w:tr>
      <w:tr w:rsidR="0051421D" w:rsidRPr="004758B1" w14:paraId="01B6CD24" w14:textId="77777777" w:rsidTr="00F068E7"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7F5F25" w14:textId="77777777" w:rsidR="0051421D" w:rsidRPr="004758B1" w:rsidRDefault="0051421D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Histologic subtype </w:t>
            </w:r>
          </w:p>
          <w:p w14:paraId="6A71CB95" w14:textId="77777777" w:rsidR="0051421D" w:rsidRPr="004758B1" w:rsidRDefault="0051421D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 Adenocarcinoma </w:t>
            </w:r>
          </w:p>
          <w:p w14:paraId="2A9BF55D" w14:textId="77777777" w:rsidR="0051421D" w:rsidRPr="00CC381A" w:rsidRDefault="0051421D" w:rsidP="00F068E7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 Non-microscopic verified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3C20A948" w14:textId="77777777" w:rsidR="0051421D" w:rsidRPr="00CC381A" w:rsidRDefault="0051421D" w:rsidP="00F068E7">
            <w:pPr>
              <w:rPr>
                <w:rFonts w:ascii="Cambria" w:hAnsi="Cambria"/>
                <w:sz w:val="20"/>
                <w:szCs w:val="20"/>
                <w:lang w:val="en-GB"/>
              </w:rPr>
            </w:pPr>
          </w:p>
          <w:p w14:paraId="4C0B0759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Reference</w:t>
            </w:r>
          </w:p>
          <w:p w14:paraId="5E25B327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347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56C67E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0709BC20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1B82BDC4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198-1.608*</w:t>
            </w:r>
          </w:p>
        </w:tc>
      </w:tr>
      <w:tr w:rsidR="0051421D" w:rsidRPr="004758B1" w14:paraId="67947FD7" w14:textId="77777777" w:rsidTr="00F068E7"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CE895C0" w14:textId="77777777" w:rsidR="0051421D" w:rsidRPr="004758B1" w:rsidRDefault="0051421D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Location of metastases  </w:t>
            </w:r>
          </w:p>
          <w:p w14:paraId="61C5BF04" w14:textId="77777777" w:rsidR="0051421D" w:rsidRPr="004758B1" w:rsidRDefault="0051421D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Liver</w:t>
            </w:r>
          </w:p>
          <w:p w14:paraId="7A3DEC3E" w14:textId="77777777" w:rsidR="0051421D" w:rsidRPr="004758B1" w:rsidRDefault="0051421D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Peritoneum</w:t>
            </w:r>
          </w:p>
          <w:p w14:paraId="349D0707" w14:textId="77777777" w:rsidR="0051421D" w:rsidRPr="004758B1" w:rsidRDefault="0051421D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Lung </w:t>
            </w:r>
          </w:p>
          <w:p w14:paraId="07235ECE" w14:textId="77777777" w:rsidR="0051421D" w:rsidRPr="004758B1" w:rsidRDefault="0051421D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Extra regional lymphnodes</w:t>
            </w:r>
          </w:p>
          <w:p w14:paraId="72F8AE58" w14:textId="77777777" w:rsidR="0051421D" w:rsidRPr="004758B1" w:rsidRDefault="0051421D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Other </w:t>
            </w:r>
          </w:p>
          <w:p w14:paraId="494557EF" w14:textId="77777777" w:rsidR="0051421D" w:rsidRPr="004758B1" w:rsidRDefault="0051421D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2 organs</w:t>
            </w:r>
          </w:p>
          <w:p w14:paraId="044B504F" w14:textId="77777777" w:rsidR="0051421D" w:rsidRPr="004758B1" w:rsidRDefault="0051421D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3 or more organs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58548A10" w14:textId="77777777" w:rsidR="0051421D" w:rsidRPr="00CC381A" w:rsidRDefault="0051421D" w:rsidP="00F068E7">
            <w:pPr>
              <w:rPr>
                <w:rFonts w:ascii="Cambria" w:hAnsi="Cambria"/>
                <w:sz w:val="20"/>
                <w:szCs w:val="20"/>
                <w:lang w:val="en-GB"/>
              </w:rPr>
            </w:pPr>
          </w:p>
          <w:p w14:paraId="3E417DD3" w14:textId="77777777" w:rsidR="0051421D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7184E4B6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reference</w:t>
            </w:r>
          </w:p>
          <w:p w14:paraId="12470AE3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898</w:t>
            </w:r>
          </w:p>
          <w:p w14:paraId="4A79682D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317</w:t>
            </w:r>
          </w:p>
          <w:p w14:paraId="2E9E6BA7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839</w:t>
            </w:r>
          </w:p>
          <w:p w14:paraId="0E94AF53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7916CBD4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316</w:t>
            </w:r>
          </w:p>
          <w:p w14:paraId="7A968B8F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035</w:t>
            </w:r>
          </w:p>
          <w:p w14:paraId="7C74DD6A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739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5F1E13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1E118E67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2290D48B" w14:textId="77777777" w:rsidR="0051421D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2936AB25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472-1.711</w:t>
            </w:r>
          </w:p>
          <w:p w14:paraId="31506B55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575-3.018</w:t>
            </w:r>
          </w:p>
          <w:p w14:paraId="75325AE4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958-3.531</w:t>
            </w:r>
          </w:p>
          <w:p w14:paraId="27D5D3D1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512BBD7C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042-2.367</w:t>
            </w:r>
          </w:p>
          <w:p w14:paraId="16111F9B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682-1.572</w:t>
            </w:r>
          </w:p>
          <w:p w14:paraId="29F643D1" w14:textId="77777777" w:rsidR="0051421D" w:rsidRPr="004758B1" w:rsidRDefault="0051421D" w:rsidP="00F068E7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408-1.540</w:t>
            </w:r>
          </w:p>
        </w:tc>
      </w:tr>
    </w:tbl>
    <w:p w14:paraId="46F94FEB" w14:textId="77777777" w:rsidR="0051421D" w:rsidRDefault="0051421D"/>
    <w:p w14:paraId="657BCB07" w14:textId="77777777" w:rsidR="0051421D" w:rsidRPr="0051421D" w:rsidRDefault="0051421D" w:rsidP="0051421D"/>
    <w:p w14:paraId="5928B185" w14:textId="77777777" w:rsidR="0051421D" w:rsidRPr="0051421D" w:rsidRDefault="0051421D" w:rsidP="0051421D"/>
    <w:p w14:paraId="092F1D54" w14:textId="77777777" w:rsidR="0051421D" w:rsidRPr="0051421D" w:rsidRDefault="0051421D" w:rsidP="0051421D"/>
    <w:p w14:paraId="6F84C31B" w14:textId="77777777" w:rsidR="0051421D" w:rsidRPr="0051421D" w:rsidRDefault="0051421D" w:rsidP="0051421D"/>
    <w:p w14:paraId="533DC75D" w14:textId="77777777" w:rsidR="0051421D" w:rsidRPr="0051421D" w:rsidRDefault="0051421D" w:rsidP="0051421D"/>
    <w:p w14:paraId="04160BA3" w14:textId="77777777" w:rsidR="0051421D" w:rsidRPr="0051421D" w:rsidRDefault="0051421D" w:rsidP="0051421D"/>
    <w:p w14:paraId="5CC91F51" w14:textId="77777777" w:rsidR="0051421D" w:rsidRPr="0051421D" w:rsidRDefault="0051421D" w:rsidP="0051421D"/>
    <w:p w14:paraId="2AC33B9F" w14:textId="77777777" w:rsidR="0051421D" w:rsidRPr="0051421D" w:rsidRDefault="0051421D" w:rsidP="0051421D"/>
    <w:p w14:paraId="1ED30A65" w14:textId="77777777" w:rsidR="0051421D" w:rsidRPr="0051421D" w:rsidRDefault="0051421D" w:rsidP="0051421D"/>
    <w:p w14:paraId="2142910C" w14:textId="77777777" w:rsidR="0051421D" w:rsidRPr="0051421D" w:rsidRDefault="0051421D" w:rsidP="0051421D"/>
    <w:p w14:paraId="11C3305C" w14:textId="77777777" w:rsidR="0051421D" w:rsidRPr="0051421D" w:rsidRDefault="0051421D" w:rsidP="0051421D"/>
    <w:p w14:paraId="0822F957" w14:textId="77777777" w:rsidR="0051421D" w:rsidRPr="0051421D" w:rsidRDefault="0051421D" w:rsidP="0051421D"/>
    <w:p w14:paraId="40C42FC2" w14:textId="77777777" w:rsidR="0051421D" w:rsidRPr="0051421D" w:rsidRDefault="0051421D" w:rsidP="0051421D"/>
    <w:p w14:paraId="4169054F" w14:textId="77777777" w:rsidR="0051421D" w:rsidRPr="0051421D" w:rsidRDefault="0051421D" w:rsidP="0051421D"/>
    <w:p w14:paraId="74FD8DC0" w14:textId="77777777" w:rsidR="0051421D" w:rsidRPr="0051421D" w:rsidRDefault="0051421D" w:rsidP="0051421D"/>
    <w:p w14:paraId="3E33E7BA" w14:textId="77777777" w:rsidR="0051421D" w:rsidRPr="0051421D" w:rsidRDefault="0051421D" w:rsidP="0051421D"/>
    <w:p w14:paraId="684D907A" w14:textId="77777777" w:rsidR="0051421D" w:rsidRPr="0051421D" w:rsidRDefault="0051421D" w:rsidP="0051421D"/>
    <w:p w14:paraId="02AC8439" w14:textId="77777777" w:rsidR="0051421D" w:rsidRPr="0051421D" w:rsidRDefault="0051421D" w:rsidP="0051421D"/>
    <w:p w14:paraId="2F592166" w14:textId="77777777" w:rsidR="0051421D" w:rsidRPr="0051421D" w:rsidRDefault="0051421D" w:rsidP="0051421D"/>
    <w:p w14:paraId="096323B9" w14:textId="77777777" w:rsidR="0051421D" w:rsidRDefault="0051421D" w:rsidP="0051421D"/>
    <w:p w14:paraId="3B5E1645" w14:textId="37869CE2" w:rsidR="0051421D" w:rsidRPr="00CC381A" w:rsidRDefault="00F5097D" w:rsidP="0051421D">
      <w:pPr>
        <w:rPr>
          <w:rFonts w:ascii="Cambria" w:hAnsi="Cambria"/>
          <w:sz w:val="20"/>
          <w:szCs w:val="20"/>
          <w:lang w:val="en-GB"/>
        </w:rPr>
      </w:pPr>
      <w:r>
        <w:rPr>
          <w:rFonts w:ascii="Cambria" w:hAnsi="Cambria"/>
          <w:sz w:val="20"/>
          <w:szCs w:val="20"/>
          <w:lang w:val="en-GB"/>
        </w:rPr>
        <w:t>Supplementary table 1</w:t>
      </w:r>
      <w:r w:rsidR="0051421D">
        <w:rPr>
          <w:rFonts w:ascii="Cambria" w:hAnsi="Cambria"/>
          <w:sz w:val="20"/>
          <w:szCs w:val="20"/>
          <w:lang w:val="en-GB"/>
        </w:rPr>
        <w:t>d</w:t>
      </w:r>
      <w:r w:rsidR="0051421D" w:rsidRPr="00CA3103">
        <w:rPr>
          <w:rFonts w:ascii="Cambria" w:hAnsi="Cambria"/>
          <w:sz w:val="20"/>
          <w:szCs w:val="20"/>
          <w:lang w:val="en-GB"/>
        </w:rPr>
        <w:t xml:space="preserve"> Multivariate binary logistic regression Patient characteristics in a </w:t>
      </w:r>
      <w:r w:rsidR="0051421D">
        <w:rPr>
          <w:rFonts w:ascii="Cambria" w:hAnsi="Cambria"/>
          <w:sz w:val="20"/>
          <w:szCs w:val="20"/>
          <w:lang w:val="en-GB"/>
        </w:rPr>
        <w:t>thre</w:t>
      </w:r>
      <w:r w:rsidR="0051421D" w:rsidRPr="00CA3103">
        <w:rPr>
          <w:rFonts w:ascii="Cambria" w:hAnsi="Cambria"/>
          <w:sz w:val="20"/>
          <w:szCs w:val="20"/>
          <w:lang w:val="en-GB"/>
        </w:rPr>
        <w:t xml:space="preserve">e </w:t>
      </w:r>
      <w:r w:rsidR="0051421D">
        <w:rPr>
          <w:rFonts w:ascii="Cambria" w:hAnsi="Cambria"/>
          <w:sz w:val="20"/>
          <w:szCs w:val="20"/>
          <w:lang w:val="en-GB"/>
        </w:rPr>
        <w:t xml:space="preserve">times a </w:t>
      </w:r>
      <w:r w:rsidR="0051421D" w:rsidRPr="00CA3103">
        <w:rPr>
          <w:rFonts w:ascii="Cambria" w:hAnsi="Cambria"/>
          <w:sz w:val="20"/>
          <w:szCs w:val="20"/>
          <w:lang w:val="en-GB"/>
        </w:rPr>
        <w:t>high-volume hos</w:t>
      </w:r>
      <w:r w:rsidR="005A721E">
        <w:rPr>
          <w:rFonts w:ascii="Cambria" w:hAnsi="Cambria"/>
          <w:sz w:val="20"/>
          <w:szCs w:val="20"/>
          <w:lang w:val="en-GB"/>
        </w:rPr>
        <w:t>pital  (n=161) versus</w:t>
      </w:r>
      <w:bookmarkStart w:id="0" w:name="_GoBack"/>
      <w:bookmarkEnd w:id="0"/>
      <w:r w:rsidR="0051421D">
        <w:rPr>
          <w:rFonts w:ascii="Cambria" w:hAnsi="Cambria"/>
          <w:sz w:val="20"/>
          <w:szCs w:val="20"/>
          <w:lang w:val="en-GB"/>
        </w:rPr>
        <w:t xml:space="preserve"> once and two</w:t>
      </w:r>
      <w:r w:rsidR="0051421D" w:rsidRPr="00CA3103">
        <w:rPr>
          <w:rFonts w:ascii="Cambria" w:hAnsi="Cambria"/>
          <w:sz w:val="20"/>
          <w:szCs w:val="20"/>
          <w:lang w:val="en-GB"/>
        </w:rPr>
        <w:t xml:space="preserve"> tim</w:t>
      </w:r>
      <w:r w:rsidR="0051421D">
        <w:rPr>
          <w:rFonts w:ascii="Cambria" w:hAnsi="Cambria"/>
          <w:sz w:val="20"/>
          <w:szCs w:val="20"/>
          <w:lang w:val="en-GB"/>
        </w:rPr>
        <w:t>es a high-volume hospital (n=1740</w:t>
      </w:r>
      <w:r w:rsidR="0051421D" w:rsidRPr="00CA3103">
        <w:rPr>
          <w:rFonts w:ascii="Cambria" w:hAnsi="Cambria"/>
          <w:sz w:val="20"/>
          <w:szCs w:val="20"/>
          <w:lang w:val="en-GB"/>
        </w:rPr>
        <w:t>)</w:t>
      </w:r>
    </w:p>
    <w:p w14:paraId="23893966" w14:textId="77777777" w:rsidR="0051421D" w:rsidRPr="00CC381A" w:rsidRDefault="0051421D" w:rsidP="0051421D">
      <w:pPr>
        <w:rPr>
          <w:rFonts w:ascii="Cambria" w:hAnsi="Cambria"/>
          <w:sz w:val="20"/>
          <w:szCs w:val="20"/>
          <w:lang w:val="en-GB"/>
        </w:rPr>
      </w:pPr>
    </w:p>
    <w:p w14:paraId="626BB9D8" w14:textId="77777777" w:rsidR="0051421D" w:rsidRPr="00A858E9" w:rsidRDefault="0051421D" w:rsidP="0051421D">
      <w:pPr>
        <w:rPr>
          <w:rFonts w:ascii="Cambria" w:hAnsi="Cambria"/>
          <w:i/>
          <w:sz w:val="20"/>
          <w:szCs w:val="20"/>
        </w:rPr>
      </w:pPr>
      <w:r w:rsidRPr="00A858E9">
        <w:rPr>
          <w:rFonts w:ascii="Cambria" w:hAnsi="Cambria"/>
          <w:i/>
          <w:sz w:val="20"/>
          <w:szCs w:val="20"/>
        </w:rPr>
        <w:t>Abbreviations</w:t>
      </w:r>
    </w:p>
    <w:p w14:paraId="59C591B9" w14:textId="77777777" w:rsidR="0051421D" w:rsidRDefault="0051421D" w:rsidP="0051421D">
      <w:pPr>
        <w:rPr>
          <w:rFonts w:ascii="Cambria" w:hAnsi="Cambria"/>
          <w:i/>
          <w:sz w:val="20"/>
          <w:szCs w:val="20"/>
        </w:rPr>
      </w:pPr>
      <w:r w:rsidRPr="00A858E9">
        <w:rPr>
          <w:rFonts w:ascii="Cambria" w:hAnsi="Cambria"/>
          <w:i/>
          <w:sz w:val="20"/>
          <w:szCs w:val="20"/>
        </w:rPr>
        <w:t>95% CI= 95% confidence interval</w:t>
      </w:r>
    </w:p>
    <w:p w14:paraId="0B744286" w14:textId="77777777" w:rsidR="001069FE" w:rsidRPr="0051421D" w:rsidRDefault="001069FE" w:rsidP="0051421D"/>
    <w:sectPr w:rsidR="001069FE" w:rsidRPr="0051421D" w:rsidSect="001069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21D"/>
    <w:rsid w:val="001069FE"/>
    <w:rsid w:val="0051421D"/>
    <w:rsid w:val="005A721E"/>
    <w:rsid w:val="00F50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36B58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2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42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2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42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09</Characters>
  <Application>Microsoft Macintosh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Haj Mohammad</dc:creator>
  <cp:keywords/>
  <dc:description/>
  <cp:lastModifiedBy>Nadia Haj Mohammad</cp:lastModifiedBy>
  <cp:revision>3</cp:revision>
  <dcterms:created xsi:type="dcterms:W3CDTF">2015-12-28T17:22:00Z</dcterms:created>
  <dcterms:modified xsi:type="dcterms:W3CDTF">2016-01-08T21:31:00Z</dcterms:modified>
</cp:coreProperties>
</file>